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15155" w14:textId="06B08EB6" w:rsidR="00211F8F" w:rsidRPr="00B21755" w:rsidRDefault="00211F8F" w:rsidP="00211F8F">
      <w:pPr>
        <w:rPr>
          <w:rFonts w:cs="Times New Roman"/>
          <w:b/>
          <w:bCs/>
          <w:sz w:val="20"/>
          <w:szCs w:val="20"/>
        </w:rPr>
      </w:pPr>
      <w:r w:rsidRPr="00B21755">
        <w:rPr>
          <w:rFonts w:cs="Times New Roman"/>
          <w:b/>
          <w:bCs/>
          <w:sz w:val="20"/>
          <w:szCs w:val="20"/>
        </w:rPr>
        <w:t xml:space="preserve">Supplementary Table. Video signs for the 36 </w:t>
      </w:r>
      <w:r w:rsidR="00F916F8" w:rsidRPr="00B21755">
        <w:rPr>
          <w:rFonts w:cs="Times New Roman"/>
          <w:b/>
          <w:bCs/>
          <w:sz w:val="20"/>
          <w:szCs w:val="20"/>
        </w:rPr>
        <w:t xml:space="preserve">concussion </w:t>
      </w:r>
      <w:r w:rsidRPr="00B21755">
        <w:rPr>
          <w:rFonts w:cs="Times New Roman"/>
          <w:b/>
          <w:bCs/>
          <w:sz w:val="20"/>
          <w:szCs w:val="20"/>
        </w:rPr>
        <w:t>cases.</w:t>
      </w:r>
    </w:p>
    <w:p w14:paraId="09ED7BC7" w14:textId="77777777" w:rsidR="00B21755" w:rsidRPr="00F25BA9" w:rsidRDefault="00B21755" w:rsidP="00211F8F">
      <w:pPr>
        <w:rPr>
          <w:rFonts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"/>
        <w:gridCol w:w="450"/>
        <w:gridCol w:w="779"/>
        <w:gridCol w:w="550"/>
        <w:gridCol w:w="744"/>
        <w:gridCol w:w="904"/>
        <w:gridCol w:w="679"/>
        <w:gridCol w:w="1144"/>
        <w:gridCol w:w="744"/>
        <w:gridCol w:w="904"/>
        <w:gridCol w:w="614"/>
        <w:gridCol w:w="522"/>
        <w:gridCol w:w="796"/>
        <w:gridCol w:w="655"/>
        <w:gridCol w:w="824"/>
        <w:gridCol w:w="836"/>
        <w:gridCol w:w="973"/>
        <w:gridCol w:w="762"/>
        <w:gridCol w:w="424"/>
        <w:gridCol w:w="702"/>
      </w:tblGrid>
      <w:tr w:rsidR="00E83EBC" w:rsidRPr="00F25BA9" w14:paraId="40ACFCE0" w14:textId="1E2C31F4" w:rsidTr="00A51354"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D717EDF" w14:textId="77777777" w:rsidR="00E83EBC" w:rsidRPr="00F25BA9" w:rsidRDefault="00E83EBC" w:rsidP="00EB498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Study</w:t>
            </w:r>
          </w:p>
          <w:p w14:paraId="236A2450" w14:textId="761CE9BB" w:rsidR="00E83EBC" w:rsidRPr="00F25BA9" w:rsidRDefault="00E83EBC" w:rsidP="00EB498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No.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 w14:paraId="33117B1E" w14:textId="0AF32A9D" w:rsidR="00E83EBC" w:rsidRPr="00F25BA9" w:rsidRDefault="00E83EBC" w:rsidP="00E1699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Video Signs</w:t>
            </w:r>
          </w:p>
        </w:tc>
        <w:tc>
          <w:tcPr>
            <w:tcW w:w="0" w:type="auto"/>
            <w:vMerge w:val="restart"/>
            <w:vAlign w:val="center"/>
          </w:tcPr>
          <w:p w14:paraId="53E0D8D6" w14:textId="466A47FF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all Carrier</w:t>
            </w:r>
          </w:p>
          <w:p w14:paraId="06F7AB6B" w14:textId="1340BF4D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v</w:t>
            </w:r>
          </w:p>
          <w:p w14:paraId="353C91C6" w14:textId="55D787B2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ackler</w:t>
            </w:r>
          </w:p>
        </w:tc>
        <w:tc>
          <w:tcPr>
            <w:tcW w:w="0" w:type="auto"/>
            <w:vMerge w:val="restart"/>
            <w:vAlign w:val="center"/>
          </w:tcPr>
          <w:p w14:paraId="2EE8B425" w14:textId="09017E75" w:rsidR="00E83EBC" w:rsidRPr="00F25BA9" w:rsidRDefault="00E83EBC" w:rsidP="00A9706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laying</w:t>
            </w: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br/>
              <w:t>Position</w:t>
            </w:r>
          </w:p>
        </w:tc>
        <w:tc>
          <w:tcPr>
            <w:tcW w:w="0" w:type="auto"/>
            <w:vMerge w:val="restart"/>
            <w:vAlign w:val="center"/>
          </w:tcPr>
          <w:p w14:paraId="4E6BDBCA" w14:textId="253CF751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ackler</w:t>
            </w:r>
          </w:p>
          <w:p w14:paraId="1FD62381" w14:textId="41F48D9C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ody</w:t>
            </w:r>
          </w:p>
          <w:p w14:paraId="1A539A57" w14:textId="1ADBBB1D" w:rsidR="00E83EBC" w:rsidRPr="00F25BA9" w:rsidRDefault="00E83EBC" w:rsidP="008275F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ition</w:t>
            </w:r>
          </w:p>
        </w:tc>
        <w:tc>
          <w:tcPr>
            <w:tcW w:w="0" w:type="auto"/>
            <w:vMerge w:val="restart"/>
            <w:vAlign w:val="center"/>
          </w:tcPr>
          <w:p w14:paraId="4BB7358E" w14:textId="01626204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all Carrier</w:t>
            </w:r>
          </w:p>
          <w:p w14:paraId="77A3AADB" w14:textId="77777777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ody</w:t>
            </w:r>
          </w:p>
          <w:p w14:paraId="345D1EBE" w14:textId="2AF7322B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ition</w:t>
            </w:r>
          </w:p>
        </w:tc>
        <w:tc>
          <w:tcPr>
            <w:tcW w:w="0" w:type="auto"/>
            <w:vMerge w:val="restart"/>
            <w:vAlign w:val="center"/>
          </w:tcPr>
          <w:p w14:paraId="08FB4068" w14:textId="77777777" w:rsidR="00E83EBC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ackler Contact</w:t>
            </w:r>
          </w:p>
          <w:p w14:paraId="069CDDC3" w14:textId="557E740A" w:rsidR="000B22AF" w:rsidRPr="00F25BA9" w:rsidRDefault="000B22AF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>
              <w:rPr>
                <w:rFonts w:cs="Times New Roman"/>
                <w:sz w:val="16"/>
                <w:szCs w:val="16"/>
                <w14:ligatures w14:val="standardContextual"/>
              </w:rPr>
              <w:t>Height</w:t>
            </w:r>
          </w:p>
        </w:tc>
        <w:tc>
          <w:tcPr>
            <w:tcW w:w="0" w:type="auto"/>
            <w:vMerge w:val="restart"/>
            <w:vAlign w:val="center"/>
          </w:tcPr>
          <w:p w14:paraId="7798AC87" w14:textId="433941C4" w:rsidR="00E83EBC" w:rsidRPr="00F25BA9" w:rsidRDefault="00E83EBC" w:rsidP="0081100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Head</w:t>
            </w:r>
          </w:p>
          <w:p w14:paraId="5D5C72B3" w14:textId="77777777" w:rsidR="00E83EBC" w:rsidRPr="00F25BA9" w:rsidRDefault="00E83EBC" w:rsidP="0081100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Contact</w:t>
            </w:r>
          </w:p>
          <w:p w14:paraId="6FB1291A" w14:textId="45B43A61" w:rsidR="00E83EBC" w:rsidRPr="00F25BA9" w:rsidRDefault="00E83EBC" w:rsidP="0081100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From</w:t>
            </w:r>
          </w:p>
        </w:tc>
        <w:tc>
          <w:tcPr>
            <w:tcW w:w="0" w:type="auto"/>
            <w:vMerge w:val="restart"/>
            <w:vAlign w:val="center"/>
          </w:tcPr>
          <w:p w14:paraId="59AFFCAE" w14:textId="77777777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Foul</w:t>
            </w:r>
          </w:p>
          <w:p w14:paraId="1AE4D6C7" w14:textId="55A378CC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lay</w:t>
            </w:r>
          </w:p>
        </w:tc>
        <w:tc>
          <w:tcPr>
            <w:tcW w:w="0" w:type="auto"/>
            <w:vMerge w:val="restart"/>
            <w:vAlign w:val="center"/>
          </w:tcPr>
          <w:p w14:paraId="0D0306D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ackle</w:t>
            </w:r>
          </w:p>
          <w:p w14:paraId="3B745F0C" w14:textId="02B9D31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No. in Set</w:t>
            </w:r>
          </w:p>
        </w:tc>
      </w:tr>
      <w:tr w:rsidR="00E83EBC" w:rsidRPr="00F25BA9" w14:paraId="2E2DC89C" w14:textId="3049CB65" w:rsidTr="00A51354">
        <w:trPr>
          <w:cantSplit/>
        </w:trPr>
        <w:tc>
          <w:tcPr>
            <w:tcW w:w="0" w:type="auto"/>
            <w:vMerge/>
            <w:shd w:val="clear" w:color="auto" w:fill="auto"/>
            <w:vAlign w:val="center"/>
          </w:tcPr>
          <w:p w14:paraId="79C6F346" w14:textId="634371CC" w:rsidR="00E83EBC" w:rsidRPr="00F25BA9" w:rsidRDefault="00E83EBC" w:rsidP="00EB498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3C3F05" w14:textId="4F7CC09C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LO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FD5C4" w14:textId="691672D4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No</w:t>
            </w:r>
          </w:p>
          <w:p w14:paraId="6F6372DE" w14:textId="77777777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rotective</w:t>
            </w:r>
          </w:p>
          <w:p w14:paraId="1038975D" w14:textId="34745EBE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BC138" w14:textId="28955F73" w:rsidR="00E83EBC" w:rsidRPr="00F25BA9" w:rsidRDefault="00E83EBC" w:rsidP="004E7558">
            <w:pPr>
              <w:autoSpaceDE w:val="0"/>
              <w:autoSpaceDN w:val="0"/>
              <w:adjustRightInd w:val="0"/>
              <w:ind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Seiz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1FF68" w14:textId="0720350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onic</w:t>
            </w:r>
          </w:p>
          <w:p w14:paraId="23CFF86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tu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EC8FB" w14:textId="5BD0D52B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Balance </w:t>
            </w:r>
          </w:p>
          <w:p w14:paraId="628129CF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Disturb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2E6D7" w14:textId="49919B15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Dazed or </w:t>
            </w:r>
          </w:p>
          <w:p w14:paraId="2D7331BC" w14:textId="1BE437BE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L or V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E0613" w14:textId="44D57351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Loss of </w:t>
            </w:r>
          </w:p>
          <w:p w14:paraId="78EBD7D2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Responsive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B0F25" w14:textId="761F2E2E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sible</w:t>
            </w:r>
          </w:p>
          <w:p w14:paraId="1680A70E" w14:textId="4BB5BF9E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Tonic</w:t>
            </w:r>
          </w:p>
          <w:p w14:paraId="609588CB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tu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7DFCB" w14:textId="253B813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Possible</w:t>
            </w:r>
          </w:p>
          <w:p w14:paraId="40C1200D" w14:textId="1684FE65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Balance</w:t>
            </w:r>
          </w:p>
          <w:p w14:paraId="4BF75A21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Disturb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06C0D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Slow To </w:t>
            </w:r>
          </w:p>
          <w:p w14:paraId="7E0558D4" w14:textId="47FAF972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264A60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Stand</w:t>
            </w:r>
          </w:p>
        </w:tc>
        <w:tc>
          <w:tcPr>
            <w:tcW w:w="0" w:type="auto"/>
            <w:vAlign w:val="center"/>
          </w:tcPr>
          <w:p w14:paraId="0281458B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Total </w:t>
            </w:r>
          </w:p>
          <w:p w14:paraId="2C04B8E7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 xml:space="preserve">Video </w:t>
            </w:r>
          </w:p>
          <w:p w14:paraId="793F8DFC" w14:textId="2B2E5878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sz w:val="16"/>
                <w:szCs w:val="16"/>
                <w14:ligatures w14:val="standardContextual"/>
              </w:rPr>
              <w:t>Signs</w:t>
            </w:r>
          </w:p>
        </w:tc>
        <w:tc>
          <w:tcPr>
            <w:tcW w:w="0" w:type="auto"/>
            <w:vMerge/>
            <w:vAlign w:val="center"/>
          </w:tcPr>
          <w:p w14:paraId="02F07EBC" w14:textId="4C838AFD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1832AE48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11295AA8" w14:textId="3053C17D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5A20A223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18885540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5F3A973C" w14:textId="4AF44859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037D68D0" w14:textId="77777777" w:rsidR="00E83EBC" w:rsidRPr="00F25BA9" w:rsidRDefault="00E83EBC" w:rsidP="000A413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138CB239" w14:textId="77777777" w:rsidR="00E83EBC" w:rsidRPr="00F25BA9" w:rsidRDefault="00E83EBC" w:rsidP="00EB498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6"/>
                <w:szCs w:val="16"/>
                <w14:ligatures w14:val="standardContextual"/>
              </w:rPr>
            </w:pPr>
          </w:p>
        </w:tc>
      </w:tr>
      <w:tr w:rsidR="00E83EBC" w:rsidRPr="00F25BA9" w14:paraId="69AF4390" w14:textId="71898FDB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D75CB6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A3519" w14:textId="1DA3423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3B66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981B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1D30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85D1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8677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622D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3471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AB43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075A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4BF3830" w14:textId="56405A8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62A1BB8C" w14:textId="2C17840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2C67D4EC" w14:textId="5E5CD99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3DFDF78C" w14:textId="6B54B9C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5A63F8E9" w14:textId="3F5F481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A1421B0" w14:textId="7CAA6D0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MT</w:t>
            </w:r>
          </w:p>
        </w:tc>
        <w:tc>
          <w:tcPr>
            <w:tcW w:w="0" w:type="auto"/>
            <w:vAlign w:val="center"/>
          </w:tcPr>
          <w:p w14:paraId="71A4D96D" w14:textId="413B46B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Elbow</w:t>
            </w:r>
          </w:p>
        </w:tc>
        <w:tc>
          <w:tcPr>
            <w:tcW w:w="0" w:type="auto"/>
            <w:vAlign w:val="center"/>
          </w:tcPr>
          <w:p w14:paraId="65549EF6" w14:textId="5BEFF65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0821D82" w14:textId="7C01D1F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4D2BF327" w14:textId="2C803D8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3BFE3B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00612" w14:textId="1D763EF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5E6E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7602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1130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409B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4F22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B22C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301B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6A5B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1746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6B8A74CC" w14:textId="7DDDC4A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21FE4FB6" w14:textId="72655F3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5022FE64" w14:textId="16F8570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DF3F6FE" w14:textId="26601C1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36BF898" w14:textId="455D688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C1D2F3B" w14:textId="3045A41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3444C0E6" w14:textId="115D1C8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4BDC5874" w14:textId="1FC97B5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51607DF" w14:textId="6CE07D9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2D412471" w14:textId="242B56EC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A1C078B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A3A50" w14:textId="27A43822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BC83B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D6FFA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D9CEB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9A7B6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39768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443A8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44A77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9872D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3C248" w14:textId="7777777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117F918" w14:textId="3FCD61A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0D1E6097" w14:textId="48298AA6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either</w:t>
            </w:r>
          </w:p>
        </w:tc>
        <w:tc>
          <w:tcPr>
            <w:tcW w:w="0" w:type="auto"/>
            <w:vAlign w:val="center"/>
          </w:tcPr>
          <w:p w14:paraId="598EA84F" w14:textId="502F25F8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C1F111B" w14:textId="69862036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lopping</w:t>
            </w:r>
          </w:p>
        </w:tc>
        <w:tc>
          <w:tcPr>
            <w:tcW w:w="0" w:type="auto"/>
            <w:vAlign w:val="center"/>
          </w:tcPr>
          <w:p w14:paraId="106DB2FC" w14:textId="7C450E39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On ground</w:t>
            </w:r>
          </w:p>
        </w:tc>
        <w:tc>
          <w:tcPr>
            <w:tcW w:w="0" w:type="auto"/>
            <w:vAlign w:val="center"/>
          </w:tcPr>
          <w:p w14:paraId="777A1E84" w14:textId="706E2237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616C4184" w14:textId="46A9B463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Ground</w:t>
            </w:r>
          </w:p>
        </w:tc>
        <w:tc>
          <w:tcPr>
            <w:tcW w:w="0" w:type="auto"/>
            <w:vAlign w:val="center"/>
          </w:tcPr>
          <w:p w14:paraId="5841E656" w14:textId="0F8D657E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65F0F5A" w14:textId="7B3FF986" w:rsidR="00E83EBC" w:rsidRPr="00F25BA9" w:rsidRDefault="00E83EBC" w:rsidP="00A51354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5AF56D2C" w14:textId="31CE4027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71FC63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2EFAF" w14:textId="3BEA783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1FB0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7BE9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8780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1B36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D6BB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9FC6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5131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98BF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AF77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5BAD59D" w14:textId="4528259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0" w:type="auto"/>
            <w:vAlign w:val="center"/>
          </w:tcPr>
          <w:p w14:paraId="3B40315F" w14:textId="5B07A76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19574B64" w14:textId="430EF24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0FA39C41" w14:textId="50DBBFB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eap/jump</w:t>
            </w:r>
          </w:p>
        </w:tc>
        <w:tc>
          <w:tcPr>
            <w:tcW w:w="0" w:type="auto"/>
            <w:vAlign w:val="center"/>
          </w:tcPr>
          <w:p w14:paraId="2B1BEEE7" w14:textId="43632B3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B54560F" w14:textId="0C6CB66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L</w:t>
            </w:r>
          </w:p>
        </w:tc>
        <w:tc>
          <w:tcPr>
            <w:tcW w:w="0" w:type="auto"/>
            <w:vAlign w:val="center"/>
          </w:tcPr>
          <w:p w14:paraId="28B2CCF3" w14:textId="22F1A50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Knee</w:t>
            </w:r>
          </w:p>
        </w:tc>
        <w:tc>
          <w:tcPr>
            <w:tcW w:w="0" w:type="auto"/>
            <w:vAlign w:val="center"/>
          </w:tcPr>
          <w:p w14:paraId="5292EFD5" w14:textId="3E7B3EA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CBEF7D8" w14:textId="605495D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0</w:t>
            </w:r>
          </w:p>
        </w:tc>
      </w:tr>
      <w:tr w:rsidR="00E83EBC" w:rsidRPr="00F25BA9" w14:paraId="2CFF525B" w14:textId="57AAA5F1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46A071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E58CA" w14:textId="4795906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1250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59F9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7F98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BDD0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AFF2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A67A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6991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C5FD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4F24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846D829" w14:textId="303747E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0" w:type="auto"/>
            <w:vAlign w:val="center"/>
          </w:tcPr>
          <w:p w14:paraId="720AD33A" w14:textId="0B2862D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60FFB9C2" w14:textId="115E3D8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3EC99411" w14:textId="44F408B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Diving</w:t>
            </w:r>
          </w:p>
        </w:tc>
        <w:tc>
          <w:tcPr>
            <w:tcW w:w="0" w:type="auto"/>
            <w:vAlign w:val="center"/>
          </w:tcPr>
          <w:p w14:paraId="10FAFA0C" w14:textId="2F13EE3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all/Dive</w:t>
            </w:r>
          </w:p>
        </w:tc>
        <w:tc>
          <w:tcPr>
            <w:tcW w:w="0" w:type="auto"/>
            <w:vAlign w:val="center"/>
          </w:tcPr>
          <w:p w14:paraId="1BD51389" w14:textId="19A0D9E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T</w:t>
            </w:r>
          </w:p>
        </w:tc>
        <w:tc>
          <w:tcPr>
            <w:tcW w:w="0" w:type="auto"/>
            <w:vAlign w:val="center"/>
          </w:tcPr>
          <w:p w14:paraId="24564FBC" w14:textId="5D763B7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Ground</w:t>
            </w:r>
          </w:p>
        </w:tc>
        <w:tc>
          <w:tcPr>
            <w:tcW w:w="0" w:type="auto"/>
            <w:vAlign w:val="center"/>
          </w:tcPr>
          <w:p w14:paraId="43F3C526" w14:textId="192083F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B0F2D9D" w14:textId="2806602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6</w:t>
            </w:r>
          </w:p>
        </w:tc>
      </w:tr>
      <w:tr w:rsidR="00E83EBC" w:rsidRPr="00F25BA9" w14:paraId="27F416DF" w14:textId="2C0E797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A07284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0231F" w14:textId="337632B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0507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C279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7D2C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EE18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FF1A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78C0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3F75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53FD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EF68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vAlign w:val="center"/>
          </w:tcPr>
          <w:p w14:paraId="349F0137" w14:textId="53CF5E2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0" w:type="auto"/>
            <w:vAlign w:val="center"/>
          </w:tcPr>
          <w:p w14:paraId="3BAD422C" w14:textId="4CCEA53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either</w:t>
            </w:r>
          </w:p>
        </w:tc>
        <w:tc>
          <w:tcPr>
            <w:tcW w:w="0" w:type="auto"/>
            <w:vAlign w:val="center"/>
          </w:tcPr>
          <w:p w14:paraId="32703BC8" w14:textId="4833DA3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44CB3C2F" w14:textId="4D8640C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E46F542" w14:textId="6D62A46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401484D2" w14:textId="2FD2F6B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00D057BF" w14:textId="585B428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7F99F4C4" w14:textId="0F742E2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9407911" w14:textId="17A3B7B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05A44666" w14:textId="387B7014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A1E389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DA895" w14:textId="0FFDAB0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9510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5EE1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B572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A22A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FDA6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964D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DC53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3FBF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7026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66732E1" w14:textId="555B350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0" w:type="auto"/>
            <w:vAlign w:val="center"/>
          </w:tcPr>
          <w:p w14:paraId="78CA21D8" w14:textId="38BBB25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4EC9BF58" w14:textId="1718257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37A4383E" w14:textId="16B23C8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2CCCF5C" w14:textId="43E079E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E1E2638" w14:textId="6386624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7D8143D7" w14:textId="6E383A3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orearm</w:t>
            </w:r>
          </w:p>
        </w:tc>
        <w:tc>
          <w:tcPr>
            <w:tcW w:w="0" w:type="auto"/>
            <w:vAlign w:val="center"/>
          </w:tcPr>
          <w:p w14:paraId="2677975C" w14:textId="771BF65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ADD6FBA" w14:textId="7ECB075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</w:tr>
      <w:tr w:rsidR="00E83EBC" w:rsidRPr="00F25BA9" w14:paraId="27708D38" w14:textId="55477B1C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A2D6FC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5EC07" w14:textId="6FFA4A1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C8E0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07E7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FE38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9C05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57A5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32B2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C59C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E025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D6B0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642BABFF" w14:textId="270E8FA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26F2D9A3" w14:textId="42A7D9D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20D40DB3" w14:textId="1461740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E840773" w14:textId="2CBE6FC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2A2C27A" w14:textId="15B0E90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0E071F3" w14:textId="4FF7297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4D940F3E" w14:textId="65AD353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0E28CF98" w14:textId="06C770A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205B0B0" w14:textId="4DE5B97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</w:tr>
      <w:tr w:rsidR="00E83EBC" w:rsidRPr="00F25BA9" w14:paraId="1B65ADE0" w14:textId="7731BC8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3E6595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F0B37" w14:textId="6271B7B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E334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296D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0B03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4CAC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31E5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09DD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51D7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7896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F69A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A4664FA" w14:textId="74AAF84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0" w:type="auto"/>
            <w:vAlign w:val="center"/>
          </w:tcPr>
          <w:p w14:paraId="233E2E91" w14:textId="5B9D414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61709BC1" w14:textId="0875500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675A58A9" w14:textId="021E5A0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A36C7D0" w14:textId="35A5369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K</w:t>
            </w:r>
          </w:p>
        </w:tc>
        <w:tc>
          <w:tcPr>
            <w:tcW w:w="0" w:type="auto"/>
            <w:vAlign w:val="center"/>
          </w:tcPr>
          <w:p w14:paraId="40724986" w14:textId="3ED5FE0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238D2534" w14:textId="7D805CB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6C8E259E" w14:textId="2C3A98B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372D289" w14:textId="01083BA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6</w:t>
            </w:r>
          </w:p>
        </w:tc>
      </w:tr>
      <w:tr w:rsidR="00E83EBC" w:rsidRPr="00F25BA9" w14:paraId="5FD84ADE" w14:textId="1AF0ECF3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6CC1B4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04A43" w14:textId="55EB084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DDEC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77A0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1A90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D36E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FDD7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0C64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3384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3F01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F51F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588E58F" w14:textId="5E029A9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374984F7" w14:textId="146EE86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753B3FE6" w14:textId="080F040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2404DAE9" w14:textId="3814137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eap/jump</w:t>
            </w:r>
          </w:p>
        </w:tc>
        <w:tc>
          <w:tcPr>
            <w:tcW w:w="0" w:type="auto"/>
            <w:vAlign w:val="center"/>
          </w:tcPr>
          <w:p w14:paraId="11581602" w14:textId="02A0FF6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BFFB07C" w14:textId="073F7FF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1A7ECB47" w14:textId="7B7B808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2CE09BDB" w14:textId="5F0114E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27F557B" w14:textId="33E47AF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6157A6DB" w14:textId="6007EF08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7BD143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C8B11" w14:textId="6F14EF1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0014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D4B5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141C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5F11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00D1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2717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69FD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FDAB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795B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B9FB526" w14:textId="24F2AAD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4AF323B1" w14:textId="530A1BF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5086FCBE" w14:textId="431B365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11B24E7E" w14:textId="7D0F56E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D9C5DE7" w14:textId="757326E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253E87A" w14:textId="035D44F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CAD126B" w14:textId="2B226A4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Ground</w:t>
            </w:r>
          </w:p>
        </w:tc>
        <w:tc>
          <w:tcPr>
            <w:tcW w:w="0" w:type="auto"/>
            <w:vAlign w:val="center"/>
          </w:tcPr>
          <w:p w14:paraId="763148F9" w14:textId="478B776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F5B6F29" w14:textId="5F4D0EC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</w:tr>
      <w:tr w:rsidR="00E83EBC" w:rsidRPr="00F25BA9" w14:paraId="2E5E6FCE" w14:textId="1CBE5A41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AA918C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8F98A" w14:textId="7356D9F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9FC3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DEF6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6DE7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1928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E7B3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AB04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A24F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9951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8659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6C099A6" w14:textId="0C90D53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48593D1A" w14:textId="0A5D2AD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041676EC" w14:textId="0601B79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433BA87" w14:textId="659AF0D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0F219FD" w14:textId="5DA92C6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56630CDA" w14:textId="74D74E1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2289F267" w14:textId="480A837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orearm</w:t>
            </w:r>
          </w:p>
        </w:tc>
        <w:tc>
          <w:tcPr>
            <w:tcW w:w="0" w:type="auto"/>
            <w:vAlign w:val="center"/>
          </w:tcPr>
          <w:p w14:paraId="5A6BE579" w14:textId="4C71491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108076B" w14:textId="2A3D83A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612C05DB" w14:textId="06B8DCF9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7F407C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B443E" w14:textId="56287C2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5EE6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7536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8B2B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E390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EB41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0659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666B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0376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B377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vAlign w:val="center"/>
          </w:tcPr>
          <w:p w14:paraId="430978B9" w14:textId="2B509A6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0" w:type="auto"/>
            <w:vAlign w:val="center"/>
          </w:tcPr>
          <w:p w14:paraId="2732AA6E" w14:textId="4907D22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74026E94" w14:textId="0AEC4CC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3BAD67D" w14:textId="6CDCF72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A054DAC" w14:textId="3E18BE1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7DE3AF0" w14:textId="5F14E35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5DC11866" w14:textId="30F0FB1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nknown</w:t>
            </w:r>
          </w:p>
        </w:tc>
        <w:tc>
          <w:tcPr>
            <w:tcW w:w="0" w:type="auto"/>
            <w:vAlign w:val="center"/>
          </w:tcPr>
          <w:p w14:paraId="104B41B9" w14:textId="310DF5E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73CC7AB" w14:textId="14EFC61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54295F52" w14:textId="4C113002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0E987C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B1312" w14:textId="52EFDF4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7665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DF86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FC80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AC13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325A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9881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681D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00AB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8FB9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5074FA8" w14:textId="4E3FA80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3628E4F5" w14:textId="01A8737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207B4D3A" w14:textId="264B62D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28C8C4B0" w14:textId="1C5914A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8DC3C45" w14:textId="161DF9C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5CD8AF56" w14:textId="3F633A4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59E45C3A" w14:textId="1387D3E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nknown</w:t>
            </w:r>
          </w:p>
        </w:tc>
        <w:tc>
          <w:tcPr>
            <w:tcW w:w="0" w:type="auto"/>
            <w:vAlign w:val="center"/>
          </w:tcPr>
          <w:p w14:paraId="5566A86A" w14:textId="7F9FBD7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E0830A3" w14:textId="4D8EBA2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2D123444" w14:textId="1C8D4993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23AA9D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2DA9A" w14:textId="5CDF949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9079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4BD7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54C0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1B10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1649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D934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900F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7A1B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4692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2D355A4" w14:textId="7B1DC2C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7421A10A" w14:textId="6644C97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1AE32FF9" w14:textId="7C8CEF0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4428091F" w14:textId="354E60C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8D2D556" w14:textId="71F56DD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9BFD9C7" w14:textId="5CBEB6C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492BEC80" w14:textId="7FCB6A7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orearm</w:t>
            </w:r>
          </w:p>
        </w:tc>
        <w:tc>
          <w:tcPr>
            <w:tcW w:w="0" w:type="auto"/>
            <w:vAlign w:val="center"/>
          </w:tcPr>
          <w:p w14:paraId="6784A278" w14:textId="2E34658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CCB4ABE" w14:textId="7787DED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753AEDD4" w14:textId="513555A6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E6BD24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F6CEC" w14:textId="0890146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2863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45FD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ED11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757F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6499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1FBC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5A81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D375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FFF8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7F7FC97" w14:textId="3FC6028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2CBEC29B" w14:textId="73E53B9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51FFE80D" w14:textId="45BB414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52D8656D" w14:textId="18B4251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4D78215" w14:textId="59677B6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1F37B63" w14:textId="1B7741C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2D3C7978" w14:textId="101287E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1BBCEF34" w14:textId="2B28E50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6B224F5" w14:textId="327D40F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43318586" w14:textId="1F7C66AF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0C2CDA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89898" w14:textId="0BAEF86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2F51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0F5D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39FB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2A67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9EB0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AD27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93EC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940F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D145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347A634B" w14:textId="2A5C557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0" w:type="auto"/>
            <w:vAlign w:val="center"/>
          </w:tcPr>
          <w:p w14:paraId="77C20CE2" w14:textId="25D7FDE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0DF09C98" w14:textId="3BC50BC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74AB2907" w14:textId="61762ED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B80A283" w14:textId="5F08385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B468383" w14:textId="4923DD7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A753A60" w14:textId="64D144B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12530615" w14:textId="5AE6513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A655F9D" w14:textId="0A33040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5C64E75E" w14:textId="6C1853D6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DDC498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ED1A8" w14:textId="5D4046C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E0AA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B5C5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368B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5749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6E0E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0090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6B04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554C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15C7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6E75612F" w14:textId="33471D8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6C635401" w14:textId="12A85F2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35DE1996" w14:textId="4474243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115E1909" w14:textId="62B4318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0308EE9" w14:textId="79E8476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061FF10" w14:textId="7FF4EEF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399A9F54" w14:textId="6B3020A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712AF98C" w14:textId="50C5D25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0B02AEB" w14:textId="622F2DE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</w:tr>
      <w:tr w:rsidR="00E83EBC" w:rsidRPr="00F25BA9" w14:paraId="7A6524FE" w14:textId="6B2ED354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60CEC7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7AF73" w14:textId="0E3D31C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2A70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F29C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2E73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D626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5DF0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97A1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E9D5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65D7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D19D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BA26ABC" w14:textId="4A43B9F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3A2159FE" w14:textId="0CCFFCF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1CDC7A7B" w14:textId="79387C6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4A566C0C" w14:textId="248852C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Diving</w:t>
            </w:r>
          </w:p>
        </w:tc>
        <w:tc>
          <w:tcPr>
            <w:tcW w:w="0" w:type="auto"/>
            <w:vAlign w:val="center"/>
          </w:tcPr>
          <w:p w14:paraId="2FF221FA" w14:textId="5EF8628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7D10E46" w14:textId="36428AD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T</w:t>
            </w:r>
          </w:p>
        </w:tc>
        <w:tc>
          <w:tcPr>
            <w:tcW w:w="0" w:type="auto"/>
            <w:vAlign w:val="center"/>
          </w:tcPr>
          <w:p w14:paraId="2C8643E9" w14:textId="3A82D27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Knee</w:t>
            </w:r>
          </w:p>
        </w:tc>
        <w:tc>
          <w:tcPr>
            <w:tcW w:w="0" w:type="auto"/>
            <w:vAlign w:val="center"/>
          </w:tcPr>
          <w:p w14:paraId="5E331C70" w14:textId="5023320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A113692" w14:textId="4700E63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673B7D0D" w14:textId="66428D97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549270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AE9AC" w14:textId="4E15CFE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332D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152C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1170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E0C2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4805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B88F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1D74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C821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7177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4B9F9232" w14:textId="2341822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0" w:type="auto"/>
            <w:vAlign w:val="center"/>
          </w:tcPr>
          <w:p w14:paraId="2111FCA6" w14:textId="609AC87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0B76653B" w14:textId="07089DE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5A1D81A8" w14:textId="5153808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67EEF56" w14:textId="4FB49D0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70F7511" w14:textId="390E65F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4A162C25" w14:textId="3A1D749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7059473D" w14:textId="7142983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38D4FA4" w14:textId="088B8F2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21AA173F" w14:textId="5B7D79F4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039599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F48C7" w14:textId="5D5E702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7E06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958D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10BA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8518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C24F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32D2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778E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5D99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914A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39D31A6" w14:textId="232C15E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0" w:type="auto"/>
            <w:vAlign w:val="center"/>
          </w:tcPr>
          <w:p w14:paraId="084468DE" w14:textId="01F8771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698939DB" w14:textId="134A0D3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681E1317" w14:textId="5816460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5BDB4A97" w14:textId="6EEE86C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0533F9D3" w14:textId="5791468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4377CBF7" w14:textId="470AD25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528EC524" w14:textId="22D5A0B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D4A49B1" w14:textId="6CFFFBE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4CA32060" w14:textId="13BB5FEC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54A97C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DFA4B" w14:textId="76C54F7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80E4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7828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6F6E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B5DA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59A8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6F1D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9483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3F77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869E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20FDE3B" w14:textId="6D51D83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0" w:type="auto"/>
            <w:vAlign w:val="center"/>
          </w:tcPr>
          <w:p w14:paraId="3F0760B9" w14:textId="0F9CFA1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77B3BA85" w14:textId="1AEAD5B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132DA0F" w14:textId="507D730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9E3FD12" w14:textId="2F8DD34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7E466B7" w14:textId="0337BAA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19167C44" w14:textId="3603B93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59AB2642" w14:textId="78834B3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D4BB999" w14:textId="3370796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247780A2" w14:textId="5582088F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91DE6D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D38B1" w14:textId="059A920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4CAC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4CE8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4B3E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6F6C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69AF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3F20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92A3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5963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076B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DE834A7" w14:textId="77DFF1B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292D9DD9" w14:textId="27850BF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4D3BD015" w14:textId="66FED30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46898AE1" w14:textId="450789B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0992C220" w14:textId="10DDFF0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E92A188" w14:textId="1694BFF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560D63C6" w14:textId="2045531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71A6232B" w14:textId="5FE8984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49B9953" w14:textId="7CED669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28C5ACD1" w14:textId="2AEC4A3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178E902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C348E" w14:textId="5C42854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8FB0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26A4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2C9A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EF28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BA76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1B2E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9CA6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75E0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F601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8FD8D42" w14:textId="65490DE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1AEB6C9C" w14:textId="720E79E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4B042F23" w14:textId="58F341B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463B2482" w14:textId="0AAA86D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2EB60F1" w14:textId="75D8952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438EDF5" w14:textId="7CA9CAF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54B2576A" w14:textId="7A4BAD0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orearm</w:t>
            </w:r>
          </w:p>
        </w:tc>
        <w:tc>
          <w:tcPr>
            <w:tcW w:w="0" w:type="auto"/>
            <w:vAlign w:val="center"/>
          </w:tcPr>
          <w:p w14:paraId="53A15FF4" w14:textId="7926B0D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553763F" w14:textId="3A866FD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5F67E23E" w14:textId="15220C6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4283A7B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50781" w14:textId="68A14EE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DCC0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A406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4966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B3DC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E740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718B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C50B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2533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EC4F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4B52C98" w14:textId="3EA79D6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4E09A81B" w14:textId="2086E59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3037C1A1" w14:textId="072DA2F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AE8946F" w14:textId="7A9138A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0D1EF877" w14:textId="395E686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2CF0E6A" w14:textId="03C2556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382E002" w14:textId="570DADB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orearm</w:t>
            </w:r>
          </w:p>
        </w:tc>
        <w:tc>
          <w:tcPr>
            <w:tcW w:w="0" w:type="auto"/>
            <w:vAlign w:val="center"/>
          </w:tcPr>
          <w:p w14:paraId="018563C3" w14:textId="5C5AE1C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4B2DDF9" w14:textId="527DB75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</w:tr>
      <w:tr w:rsidR="00E83EBC" w:rsidRPr="00F25BA9" w14:paraId="26DF3B1E" w14:textId="7893D5FE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F5F578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E1C00" w14:textId="69FA2B2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5282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25F9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B2F8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C176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B9D5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F1BC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92B4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D62E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7651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1391B473" w14:textId="3F4E58A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47DF6A1C" w14:textId="370D7E3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7441B8BA" w14:textId="7CD287A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6A80F56E" w14:textId="660BF84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Diving</w:t>
            </w:r>
          </w:p>
        </w:tc>
        <w:tc>
          <w:tcPr>
            <w:tcW w:w="0" w:type="auto"/>
            <w:vAlign w:val="center"/>
          </w:tcPr>
          <w:p w14:paraId="32369624" w14:textId="7EB9CF9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EAA975C" w14:textId="5B2D2EE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MT</w:t>
            </w:r>
          </w:p>
        </w:tc>
        <w:tc>
          <w:tcPr>
            <w:tcW w:w="0" w:type="auto"/>
            <w:vAlign w:val="center"/>
          </w:tcPr>
          <w:p w14:paraId="60F68AF0" w14:textId="1C68E1C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uttocks</w:t>
            </w:r>
          </w:p>
        </w:tc>
        <w:tc>
          <w:tcPr>
            <w:tcW w:w="0" w:type="auto"/>
            <w:vAlign w:val="center"/>
          </w:tcPr>
          <w:p w14:paraId="3B7828BD" w14:textId="25954A1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C405DA6" w14:textId="3BF05B5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</w:tr>
      <w:tr w:rsidR="00E83EBC" w:rsidRPr="00F25BA9" w14:paraId="50A1EFB2" w14:textId="4D7E9A22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CEBB41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95137" w14:textId="2D52D1C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D89E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0B52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3005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0319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A511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652F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8FB7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3A6C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1C9A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43BB973" w14:textId="3BAAD4A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58384EB6" w14:textId="6BA0548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1B759C5F" w14:textId="33AAA69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704D743A" w14:textId="1858A31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45BBC1CA" w14:textId="378EDCC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7B52692E" w14:textId="4080106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MT</w:t>
            </w:r>
          </w:p>
        </w:tc>
        <w:tc>
          <w:tcPr>
            <w:tcW w:w="0" w:type="auto"/>
            <w:vAlign w:val="center"/>
          </w:tcPr>
          <w:p w14:paraId="03308159" w14:textId="717D9F3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ip</w:t>
            </w:r>
          </w:p>
        </w:tc>
        <w:tc>
          <w:tcPr>
            <w:tcW w:w="0" w:type="auto"/>
            <w:vAlign w:val="center"/>
          </w:tcPr>
          <w:p w14:paraId="5196C58A" w14:textId="6B474AC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5E007C6" w14:textId="0EEC789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</w:tr>
      <w:tr w:rsidR="00E83EBC" w:rsidRPr="00F25BA9" w14:paraId="3C8EF6FF" w14:textId="53138126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F756C4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8FB14" w14:textId="52A1F25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4E2C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D45E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EDB8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8772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FD3F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4229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FF5F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BC8F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A7DF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781A8115" w14:textId="23AD056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0" w:type="auto"/>
            <w:vAlign w:val="center"/>
          </w:tcPr>
          <w:p w14:paraId="6290EA9E" w14:textId="6B081CB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3FAD7465" w14:textId="34C522F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E8254E9" w14:textId="09FCBB6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E271E09" w14:textId="62CEEE0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66F12DF6" w14:textId="235C6B9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C85A735" w14:textId="239A065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4886EDC9" w14:textId="290CEE5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07D1481" w14:textId="20DBE35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6239F78A" w14:textId="13BA94F7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3A66A0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F77A0" w14:textId="41D03EC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CF51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4380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5F38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C687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0C00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4814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F358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4C47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12BC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vAlign w:val="center"/>
          </w:tcPr>
          <w:p w14:paraId="73830C50" w14:textId="3FB5082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0" w:type="auto"/>
            <w:vAlign w:val="center"/>
          </w:tcPr>
          <w:p w14:paraId="0487CB0A" w14:textId="6E032EE1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35683480" w14:textId="09DAC46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534F8645" w14:textId="7C571FB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72D00F0" w14:textId="6E0577B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53C39D54" w14:textId="16473C2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884E2E5" w14:textId="4D7D1CB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3E54A1A5" w14:textId="70205A0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043D07C" w14:textId="2EAE802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41D520E7" w14:textId="091B6EE2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64DA5F7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C6AFD" w14:textId="56B4FA6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125D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51F8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DB3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421F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81D4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7319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7163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B64E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B3C4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EE3B298" w14:textId="1F0586F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4A03590E" w14:textId="742D7AB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611E8BE5" w14:textId="28AD947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1336CC1" w14:textId="79B2F2E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220E7A4B" w14:textId="64D3B38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all/Dive</w:t>
            </w:r>
          </w:p>
        </w:tc>
        <w:tc>
          <w:tcPr>
            <w:tcW w:w="0" w:type="auto"/>
            <w:vAlign w:val="center"/>
          </w:tcPr>
          <w:p w14:paraId="0CBF4680" w14:textId="2ADB34B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7D7C3CFB" w14:textId="12777B3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139135C0" w14:textId="242B3B0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E9DAE22" w14:textId="77779E2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165E4C04" w14:textId="5CA0D274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285C09F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756F1" w14:textId="5CE0900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F525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59D2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D60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2BEB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B2DF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F8BD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47D9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3C6F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44D1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46BB16E" w14:textId="3216CB2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042D9AEC" w14:textId="45E7DC5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01406326" w14:textId="2626368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21B33025" w14:textId="6BE9BE8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Leap/jump</w:t>
            </w:r>
          </w:p>
        </w:tc>
        <w:tc>
          <w:tcPr>
            <w:tcW w:w="0" w:type="auto"/>
            <w:vAlign w:val="center"/>
          </w:tcPr>
          <w:p w14:paraId="746EBEED" w14:textId="31ADA7A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5C68773" w14:textId="6B62BD2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649D0DA0" w14:textId="21005B9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Arm</w:t>
            </w:r>
          </w:p>
        </w:tc>
        <w:tc>
          <w:tcPr>
            <w:tcW w:w="0" w:type="auto"/>
            <w:vAlign w:val="center"/>
          </w:tcPr>
          <w:p w14:paraId="3BE16485" w14:textId="2985408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CBAD4A6" w14:textId="42FA2DC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1</w:t>
            </w:r>
          </w:p>
        </w:tc>
      </w:tr>
      <w:tr w:rsidR="00E83EBC" w:rsidRPr="00F25BA9" w14:paraId="50581484" w14:textId="18F914EC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3A96F51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46F2E" w14:textId="2876C20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A280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E791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84C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AB82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8C083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E288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65D3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32FC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D61A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2A08347F" w14:textId="2F7C7DD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14006F14" w14:textId="560F597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0AD9A552" w14:textId="2307D9C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389952C9" w14:textId="1E284B3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1ECE7A9E" w14:textId="7EEBA88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5BECAAE9" w14:textId="179A291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6FB207D6" w14:textId="4C47073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Head</w:t>
            </w:r>
          </w:p>
        </w:tc>
        <w:tc>
          <w:tcPr>
            <w:tcW w:w="0" w:type="auto"/>
            <w:vAlign w:val="center"/>
          </w:tcPr>
          <w:p w14:paraId="5B00F5FE" w14:textId="78088C7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BC81567" w14:textId="12BB2AC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</w:tr>
      <w:tr w:rsidR="00E83EBC" w:rsidRPr="00F25BA9" w14:paraId="3972941B" w14:textId="0B42F4D3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5E17E56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90F10" w14:textId="4AD9A95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3C6C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EBF8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7619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7776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CA84D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14B7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8141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8126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77F1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0BF37A24" w14:textId="55F3B54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054DE9FF" w14:textId="0019D90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762916EC" w14:textId="7F3B5CB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2A9C4290" w14:textId="5AA7E5D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AW</w:t>
            </w:r>
          </w:p>
        </w:tc>
        <w:tc>
          <w:tcPr>
            <w:tcW w:w="0" w:type="auto"/>
            <w:vAlign w:val="center"/>
          </w:tcPr>
          <w:p w14:paraId="073C05DD" w14:textId="01A0550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513819F3" w14:textId="4CEFE1C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MT</w:t>
            </w:r>
          </w:p>
        </w:tc>
        <w:tc>
          <w:tcPr>
            <w:tcW w:w="0" w:type="auto"/>
            <w:vAlign w:val="center"/>
          </w:tcPr>
          <w:p w14:paraId="19168DFE" w14:textId="216595F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Ground</w:t>
            </w:r>
          </w:p>
        </w:tc>
        <w:tc>
          <w:tcPr>
            <w:tcW w:w="0" w:type="auto"/>
            <w:vAlign w:val="center"/>
          </w:tcPr>
          <w:p w14:paraId="03B6121E" w14:textId="7B00EDB8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D420FE4" w14:textId="3163BA1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</w:tr>
      <w:tr w:rsidR="00E83EBC" w:rsidRPr="00F25BA9" w14:paraId="7F3DFD65" w14:textId="60F31750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BA89D0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E2CB5" w14:textId="583B5696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5D09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F99C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B433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F037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53F60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D40D6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D081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B421A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3B5B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4C86D878" w14:textId="017E7CC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11B61F49" w14:textId="25BD3393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2C9E3421" w14:textId="2361EBF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1D506B86" w14:textId="21614B9B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032F874A" w14:textId="0DDA0FE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212295FF" w14:textId="5AE3BBF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12DAFC21" w14:textId="70484F9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4251F18C" w14:textId="6DAC92D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542271A" w14:textId="59E753A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3DE774E1" w14:textId="6515E277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082F1171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CD85F" w14:textId="75BD8A1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5707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7F7F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0B92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C527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40FF2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48EA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19167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41C78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511C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54CD86EB" w14:textId="6C84934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0D0FD342" w14:textId="7E25C92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T</w:t>
            </w:r>
          </w:p>
        </w:tc>
        <w:tc>
          <w:tcPr>
            <w:tcW w:w="0" w:type="auto"/>
            <w:vAlign w:val="center"/>
          </w:tcPr>
          <w:p w14:paraId="3301A4FA" w14:textId="7EA6682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proofErr w:type="spellStart"/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Fwd</w:t>
            </w:r>
            <w:proofErr w:type="spellEnd"/>
          </w:p>
        </w:tc>
        <w:tc>
          <w:tcPr>
            <w:tcW w:w="0" w:type="auto"/>
            <w:vAlign w:val="center"/>
          </w:tcPr>
          <w:p w14:paraId="0B3901EE" w14:textId="4C42A00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90D8F3C" w14:textId="41A5B9E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6177F4E" w14:textId="573DD7BD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33284FD6" w14:textId="46E12364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597540FF" w14:textId="108B4590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EC3F2EF" w14:textId="1A822B0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2</w:t>
            </w:r>
          </w:p>
        </w:tc>
      </w:tr>
      <w:tr w:rsidR="00E83EBC" w:rsidRPr="00F25BA9" w14:paraId="6E5582FF" w14:textId="28E0F613" w:rsidTr="00A51354">
        <w:trPr>
          <w:cantSplit/>
        </w:trPr>
        <w:tc>
          <w:tcPr>
            <w:tcW w:w="0" w:type="auto"/>
            <w:shd w:val="clear" w:color="auto" w:fill="auto"/>
            <w:vAlign w:val="center"/>
          </w:tcPr>
          <w:p w14:paraId="737BAC0F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4B0DC" w14:textId="0F3D960C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1DA0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67D9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DAA8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4DE1B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98774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E3839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F9655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71A7C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FFE8E" w14:textId="77777777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Yes</w:t>
            </w:r>
          </w:p>
        </w:tc>
        <w:tc>
          <w:tcPr>
            <w:tcW w:w="0" w:type="auto"/>
            <w:vAlign w:val="center"/>
          </w:tcPr>
          <w:p w14:paraId="6907102B" w14:textId="35143B6E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0" w:type="auto"/>
            <w:vAlign w:val="center"/>
          </w:tcPr>
          <w:p w14:paraId="02E53097" w14:textId="4BA81AE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C</w:t>
            </w:r>
          </w:p>
        </w:tc>
        <w:tc>
          <w:tcPr>
            <w:tcW w:w="0" w:type="auto"/>
            <w:vAlign w:val="center"/>
          </w:tcPr>
          <w:p w14:paraId="10AE2FF6" w14:textId="4014A1D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Bk</w:t>
            </w:r>
          </w:p>
        </w:tc>
        <w:tc>
          <w:tcPr>
            <w:tcW w:w="0" w:type="auto"/>
            <w:vAlign w:val="center"/>
          </w:tcPr>
          <w:p w14:paraId="515C74D6" w14:textId="6122D765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420260AF" w14:textId="3A67F81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pright</w:t>
            </w:r>
          </w:p>
        </w:tc>
        <w:tc>
          <w:tcPr>
            <w:tcW w:w="0" w:type="auto"/>
            <w:vAlign w:val="center"/>
          </w:tcPr>
          <w:p w14:paraId="3ABD9CDD" w14:textId="2824B14F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UT</w:t>
            </w:r>
          </w:p>
        </w:tc>
        <w:tc>
          <w:tcPr>
            <w:tcW w:w="0" w:type="auto"/>
            <w:vAlign w:val="center"/>
          </w:tcPr>
          <w:p w14:paraId="2D85C2E9" w14:textId="0E7BB439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Shoulder</w:t>
            </w:r>
          </w:p>
        </w:tc>
        <w:tc>
          <w:tcPr>
            <w:tcW w:w="0" w:type="auto"/>
            <w:vAlign w:val="center"/>
          </w:tcPr>
          <w:p w14:paraId="1E442B07" w14:textId="49F862FA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9083C16" w14:textId="0EBA80B2" w:rsidR="00E83EBC" w:rsidRPr="00F25BA9" w:rsidRDefault="00E83EBC" w:rsidP="004E75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</w:pPr>
            <w:r w:rsidRPr="00F25BA9">
              <w:rPr>
                <w:rFonts w:cs="Times New Roman"/>
                <w:color w:val="010205"/>
                <w:sz w:val="16"/>
                <w:szCs w:val="16"/>
                <w14:ligatures w14:val="standardContextual"/>
              </w:rPr>
              <w:t>5</w:t>
            </w:r>
          </w:p>
        </w:tc>
      </w:tr>
    </w:tbl>
    <w:p w14:paraId="3B2C1449" w14:textId="22B2EA82" w:rsidR="001C76E4" w:rsidRPr="00F25BA9" w:rsidRDefault="00625B58">
      <w:pPr>
        <w:rPr>
          <w:rFonts w:cs="Times New Roman"/>
          <w:sz w:val="18"/>
          <w:szCs w:val="18"/>
        </w:rPr>
      </w:pPr>
      <w:r w:rsidRPr="00F25BA9">
        <w:rPr>
          <w:rFonts w:cs="Times New Roman"/>
          <w:sz w:val="18"/>
          <w:szCs w:val="18"/>
        </w:rPr>
        <w:t xml:space="preserve">Note. </w:t>
      </w:r>
      <w:r w:rsidR="000A4131" w:rsidRPr="00F25BA9">
        <w:rPr>
          <w:rFonts w:cs="Times New Roman"/>
          <w:sz w:val="18"/>
          <w:szCs w:val="18"/>
        </w:rPr>
        <w:t xml:space="preserve">BAK: bent at knees; </w:t>
      </w:r>
      <w:r w:rsidR="009163F7" w:rsidRPr="00F25BA9">
        <w:rPr>
          <w:rFonts w:cs="Times New Roman"/>
          <w:sz w:val="18"/>
          <w:szCs w:val="18"/>
        </w:rPr>
        <w:t xml:space="preserve">BAW: bent at waist; </w:t>
      </w:r>
      <w:r w:rsidRPr="00F25BA9">
        <w:rPr>
          <w:rFonts w:cs="Times New Roman"/>
          <w:sz w:val="18"/>
          <w:szCs w:val="18"/>
        </w:rPr>
        <w:t xml:space="preserve">BC: ball carrier; </w:t>
      </w:r>
      <w:r w:rsidR="00A97068" w:rsidRPr="00F25BA9">
        <w:rPr>
          <w:rFonts w:cs="Times New Roman"/>
          <w:sz w:val="18"/>
          <w:szCs w:val="18"/>
        </w:rPr>
        <w:t xml:space="preserve">Bk: back; </w:t>
      </w:r>
      <w:r w:rsidR="008275FE" w:rsidRPr="00F25BA9">
        <w:rPr>
          <w:rFonts w:cs="Times New Roman"/>
          <w:sz w:val="18"/>
          <w:szCs w:val="18"/>
        </w:rPr>
        <w:t xml:space="preserve">BL: blank look; </w:t>
      </w:r>
      <w:proofErr w:type="spellStart"/>
      <w:r w:rsidR="00A97068" w:rsidRPr="00F25BA9">
        <w:rPr>
          <w:rFonts w:cs="Times New Roman"/>
          <w:sz w:val="18"/>
          <w:szCs w:val="18"/>
        </w:rPr>
        <w:t>Fwd</w:t>
      </w:r>
      <w:proofErr w:type="spellEnd"/>
      <w:r w:rsidR="00A97068" w:rsidRPr="00F25BA9">
        <w:rPr>
          <w:rFonts w:cs="Times New Roman"/>
          <w:sz w:val="18"/>
          <w:szCs w:val="18"/>
        </w:rPr>
        <w:t xml:space="preserve">: forward; </w:t>
      </w:r>
      <w:r w:rsidR="00FF1461" w:rsidRPr="00F25BA9">
        <w:rPr>
          <w:rFonts w:cs="Times New Roman"/>
          <w:sz w:val="18"/>
          <w:szCs w:val="18"/>
        </w:rPr>
        <w:t xml:space="preserve">MT: mid trunk; LL: lower leg; </w:t>
      </w:r>
      <w:r w:rsidRPr="00F25BA9">
        <w:rPr>
          <w:rFonts w:cs="Times New Roman"/>
          <w:sz w:val="18"/>
          <w:szCs w:val="18"/>
        </w:rPr>
        <w:t xml:space="preserve">LOC: loss of consciousness; </w:t>
      </w:r>
      <w:r w:rsidR="00FF1461" w:rsidRPr="00F25BA9">
        <w:rPr>
          <w:rFonts w:cs="Times New Roman"/>
          <w:sz w:val="18"/>
          <w:szCs w:val="18"/>
        </w:rPr>
        <w:t xml:space="preserve">LT: lower trunk; </w:t>
      </w:r>
      <w:r w:rsidR="000401BE" w:rsidRPr="00F25BA9">
        <w:rPr>
          <w:rFonts w:cs="Times New Roman"/>
          <w:sz w:val="18"/>
          <w:szCs w:val="18"/>
        </w:rPr>
        <w:t xml:space="preserve">NA: not applicable; </w:t>
      </w:r>
      <w:r w:rsidRPr="00F25BA9">
        <w:rPr>
          <w:rFonts w:cs="Times New Roman"/>
          <w:sz w:val="18"/>
          <w:szCs w:val="18"/>
        </w:rPr>
        <w:t xml:space="preserve">No.: number; </w:t>
      </w:r>
      <w:r w:rsidR="008275FE" w:rsidRPr="00F25BA9">
        <w:rPr>
          <w:rFonts w:cs="Times New Roman"/>
          <w:sz w:val="18"/>
          <w:szCs w:val="18"/>
        </w:rPr>
        <w:t xml:space="preserve">T: tackler; </w:t>
      </w:r>
      <w:r w:rsidR="00FF1461" w:rsidRPr="00F25BA9">
        <w:rPr>
          <w:rFonts w:cs="Times New Roman"/>
          <w:sz w:val="18"/>
          <w:szCs w:val="18"/>
        </w:rPr>
        <w:t xml:space="preserve">UT: upper trunk; </w:t>
      </w:r>
      <w:r w:rsidR="008275FE" w:rsidRPr="00F25BA9">
        <w:rPr>
          <w:rFonts w:cs="Times New Roman"/>
          <w:sz w:val="18"/>
          <w:szCs w:val="18"/>
        </w:rPr>
        <w:t>v: versus; VS: vacant stare</w:t>
      </w:r>
      <w:r w:rsidRPr="00F25BA9">
        <w:rPr>
          <w:rFonts w:cs="Times New Roman"/>
          <w:sz w:val="18"/>
          <w:szCs w:val="18"/>
        </w:rPr>
        <w:t>.</w:t>
      </w:r>
    </w:p>
    <w:sectPr w:rsidR="001C76E4" w:rsidRPr="00F25BA9" w:rsidSect="006D4A20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E2332" w14:textId="77777777" w:rsidR="00CF75B8" w:rsidRDefault="00CF75B8" w:rsidP="00F25BA9">
      <w:r>
        <w:separator/>
      </w:r>
    </w:p>
  </w:endnote>
  <w:endnote w:type="continuationSeparator" w:id="0">
    <w:p w14:paraId="0F787028" w14:textId="77777777" w:rsidR="00CF75B8" w:rsidRDefault="00CF75B8" w:rsidP="00F2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47C572" w14:textId="55D47FA6" w:rsidR="00F25BA9" w:rsidRPr="00F25BA9" w:rsidRDefault="00F25BA9" w:rsidP="00F25BA9">
    <w:pPr>
      <w:pStyle w:val="Footer"/>
      <w:rPr>
        <w:rFonts w:cs="Times New Roman"/>
        <w:sz w:val="20"/>
        <w:szCs w:val="20"/>
        <w:lang w:val="en-AU"/>
      </w:rPr>
    </w:pPr>
    <w:r w:rsidRPr="00F25BA9">
      <w:rPr>
        <w:rFonts w:cs="Times New Roman"/>
        <w:sz w:val="20"/>
        <w:szCs w:val="20"/>
        <w:lang w:val="en-GB"/>
      </w:rPr>
      <w:t xml:space="preserve">Page </w:t>
    </w:r>
    <w:r w:rsidRPr="00F25BA9">
      <w:rPr>
        <w:rFonts w:cs="Times New Roman"/>
        <w:sz w:val="20"/>
        <w:szCs w:val="20"/>
        <w:lang w:val="en-GB"/>
      </w:rPr>
      <w:fldChar w:fldCharType="begin"/>
    </w:r>
    <w:r w:rsidRPr="00F25BA9">
      <w:rPr>
        <w:rFonts w:cs="Times New Roman"/>
        <w:sz w:val="20"/>
        <w:szCs w:val="20"/>
        <w:lang w:val="en-GB"/>
      </w:rPr>
      <w:instrText xml:space="preserve"> PAGE </w:instrText>
    </w:r>
    <w:r w:rsidRPr="00F25BA9">
      <w:rPr>
        <w:rFonts w:cs="Times New Roman"/>
        <w:sz w:val="20"/>
        <w:szCs w:val="20"/>
        <w:lang w:val="en-GB"/>
      </w:rPr>
      <w:fldChar w:fldCharType="separate"/>
    </w:r>
    <w:r w:rsidRPr="00F25BA9">
      <w:rPr>
        <w:rFonts w:cs="Times New Roman"/>
        <w:noProof/>
        <w:sz w:val="20"/>
        <w:szCs w:val="20"/>
        <w:lang w:val="en-GB"/>
      </w:rPr>
      <w:t>1</w:t>
    </w:r>
    <w:r w:rsidRPr="00F25BA9">
      <w:rPr>
        <w:rFonts w:cs="Times New Roman"/>
        <w:sz w:val="20"/>
        <w:szCs w:val="20"/>
        <w:lang w:val="en-GB"/>
      </w:rPr>
      <w:fldChar w:fldCharType="end"/>
    </w:r>
    <w:r w:rsidRPr="00F25BA9">
      <w:rPr>
        <w:rFonts w:cs="Times New Roman"/>
        <w:sz w:val="20"/>
        <w:szCs w:val="20"/>
        <w:lang w:val="en-GB"/>
      </w:rPr>
      <w:t xml:space="preserve"> of </w:t>
    </w:r>
    <w:r w:rsidRPr="00F25BA9">
      <w:rPr>
        <w:rFonts w:cs="Times New Roman"/>
        <w:sz w:val="20"/>
        <w:szCs w:val="20"/>
        <w:lang w:val="en-GB"/>
      </w:rPr>
      <w:fldChar w:fldCharType="begin"/>
    </w:r>
    <w:r w:rsidRPr="00F25BA9">
      <w:rPr>
        <w:rFonts w:cs="Times New Roman"/>
        <w:sz w:val="20"/>
        <w:szCs w:val="20"/>
        <w:lang w:val="en-GB"/>
      </w:rPr>
      <w:instrText xml:space="preserve"> NUMPAGES </w:instrText>
    </w:r>
    <w:r w:rsidRPr="00F25BA9">
      <w:rPr>
        <w:rFonts w:cs="Times New Roman"/>
        <w:sz w:val="20"/>
        <w:szCs w:val="20"/>
        <w:lang w:val="en-GB"/>
      </w:rPr>
      <w:fldChar w:fldCharType="separate"/>
    </w:r>
    <w:r w:rsidRPr="00F25BA9">
      <w:rPr>
        <w:rFonts w:cs="Times New Roman"/>
        <w:noProof/>
        <w:sz w:val="20"/>
        <w:szCs w:val="20"/>
        <w:lang w:val="en-GB"/>
      </w:rPr>
      <w:t>1</w:t>
    </w:r>
    <w:r w:rsidRPr="00F25BA9">
      <w:rPr>
        <w:rFonts w:cs="Times New Roman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D4132" w14:textId="77777777" w:rsidR="00CF75B8" w:rsidRDefault="00CF75B8" w:rsidP="00F25BA9">
      <w:r>
        <w:separator/>
      </w:r>
    </w:p>
  </w:footnote>
  <w:footnote w:type="continuationSeparator" w:id="0">
    <w:p w14:paraId="0B0AB3CC" w14:textId="77777777" w:rsidR="00CF75B8" w:rsidRDefault="00CF75B8" w:rsidP="00F25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1AB8E3" w14:textId="3C0CC92E" w:rsidR="00F25BA9" w:rsidRPr="00F25BA9" w:rsidRDefault="00F25BA9" w:rsidP="00F25BA9">
    <w:pPr>
      <w:pStyle w:val="Header"/>
      <w:jc w:val="right"/>
      <w:rPr>
        <w:rFonts w:cs="Times New Roman"/>
        <w:sz w:val="20"/>
        <w:szCs w:val="20"/>
      </w:rPr>
    </w:pPr>
    <w:r w:rsidRPr="00F25BA9">
      <w:rPr>
        <w:rFonts w:cs="Times New Roman"/>
        <w:sz w:val="20"/>
        <w:szCs w:val="20"/>
      </w:rPr>
      <w:t>Examining Concussions in Semi-Elite Rugby League in Australia</w:t>
    </w:r>
  </w:p>
  <w:p w14:paraId="4C358B96" w14:textId="5B06C06C" w:rsidR="00F25BA9" w:rsidRPr="00F25BA9" w:rsidRDefault="00F25BA9" w:rsidP="00F25BA9">
    <w:pPr>
      <w:pStyle w:val="Header"/>
      <w:jc w:val="right"/>
      <w:rPr>
        <w:rFonts w:cs="Times New Roman"/>
        <w:sz w:val="20"/>
        <w:szCs w:val="20"/>
      </w:rPr>
    </w:pPr>
    <w:r w:rsidRPr="00F25BA9">
      <w:rPr>
        <w:rFonts w:cs="Times New Roman"/>
        <w:sz w:val="20"/>
        <w:szCs w:val="20"/>
      </w:rPr>
      <w:t>Lang, Iverson, Edwards, Jones, Terry, &amp; Gardn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8F"/>
    <w:rsid w:val="000401BE"/>
    <w:rsid w:val="000A4131"/>
    <w:rsid w:val="000B22AF"/>
    <w:rsid w:val="001C76E4"/>
    <w:rsid w:val="00211F8F"/>
    <w:rsid w:val="00403297"/>
    <w:rsid w:val="00433B60"/>
    <w:rsid w:val="004E7558"/>
    <w:rsid w:val="004F69A7"/>
    <w:rsid w:val="005171E0"/>
    <w:rsid w:val="00625B58"/>
    <w:rsid w:val="006343BC"/>
    <w:rsid w:val="006D4A20"/>
    <w:rsid w:val="00777A52"/>
    <w:rsid w:val="0081100C"/>
    <w:rsid w:val="008275FE"/>
    <w:rsid w:val="009001FC"/>
    <w:rsid w:val="009163F7"/>
    <w:rsid w:val="00A024AA"/>
    <w:rsid w:val="00A51354"/>
    <w:rsid w:val="00A60CDE"/>
    <w:rsid w:val="00A97068"/>
    <w:rsid w:val="00B21755"/>
    <w:rsid w:val="00B50290"/>
    <w:rsid w:val="00C073F8"/>
    <w:rsid w:val="00CA2FF8"/>
    <w:rsid w:val="00CF75B8"/>
    <w:rsid w:val="00D53BE6"/>
    <w:rsid w:val="00D850F3"/>
    <w:rsid w:val="00DC0032"/>
    <w:rsid w:val="00E00FAD"/>
    <w:rsid w:val="00E83EBC"/>
    <w:rsid w:val="00EB4981"/>
    <w:rsid w:val="00F229D6"/>
    <w:rsid w:val="00F25BA9"/>
    <w:rsid w:val="00F916F8"/>
    <w:rsid w:val="00FF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B375"/>
  <w15:chartTrackingRefBased/>
  <w15:docId w15:val="{EFA329DD-FFE3-2649-A0CD-E1495EA05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8F"/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F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F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F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F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F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F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F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F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F8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F8F"/>
    <w:pPr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F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5B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BA9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5B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BA9"/>
    <w:rPr>
      <w:rFonts w:ascii="Times New Roman" w:hAnsi="Times New Roman"/>
      <w:kern w:val="0"/>
      <w:szCs w:val="22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25BA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B22A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rdner</dc:creator>
  <cp:keywords/>
  <dc:description/>
  <cp:lastModifiedBy>Andrew Gardner</cp:lastModifiedBy>
  <cp:revision>2</cp:revision>
  <dcterms:created xsi:type="dcterms:W3CDTF">2024-12-04T06:05:00Z</dcterms:created>
  <dcterms:modified xsi:type="dcterms:W3CDTF">2024-12-04T06:05:00Z</dcterms:modified>
</cp:coreProperties>
</file>